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3"/>
        <w:gridCol w:w="4641"/>
        <w:gridCol w:w="2160"/>
        <w:gridCol w:w="1460"/>
        <w:gridCol w:w="1460"/>
      </w:tblGrid>
      <w:tr w:rsidR="00397CB5" w:rsidRPr="00397CB5" w14:paraId="36D830AB" w14:textId="77777777" w:rsidTr="00B773AE">
        <w:trPr>
          <w:trHeight w:val="300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B562F9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ecie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46B927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Citation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DE88F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Voucher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umber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D394C5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12S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rRNA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31781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16S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rRNA</w:t>
            </w:r>
            <w:proofErr w:type="spellEnd"/>
          </w:p>
        </w:tc>
      </w:tr>
      <w:tr w:rsidR="00397CB5" w:rsidRPr="00397CB5" w14:paraId="302D7F3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ECFD9B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gel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6DF901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Yánez-Muñoz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A81AB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03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17016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9DBB7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8.1</w:t>
            </w:r>
          </w:p>
        </w:tc>
      </w:tr>
      <w:tr w:rsidR="00397CB5" w:rsidRPr="00397CB5" w14:paraId="52AAD85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C759F7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gel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774880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Yánez-Muñoz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C944E6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03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90FD5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54D63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9.1</w:t>
            </w:r>
          </w:p>
        </w:tc>
      </w:tr>
      <w:tr w:rsidR="00397CB5" w:rsidRPr="00397CB5" w14:paraId="1B7E51EA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F3B66A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gel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4DD68E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Yánez-Muñoz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0E897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0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1BD47E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9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7BDA9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0.1</w:t>
            </w:r>
          </w:p>
        </w:tc>
      </w:tr>
      <w:tr w:rsidR="00397CB5" w:rsidRPr="00397CB5" w14:paraId="299E9A3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8193D2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B4C9F8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917A2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08F2A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51D67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EU672983.1</w:t>
            </w:r>
          </w:p>
        </w:tc>
      </w:tr>
      <w:tr w:rsidR="00397CB5" w:rsidRPr="00397CB5" w14:paraId="6DEFFBC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48EB57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1D3E09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5B8BD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81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B11B86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DB87A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28CED92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A9A6FD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1C1324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BB3410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8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6D1DAC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9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C3924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15ACBF57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26C70B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52D49B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71C98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33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4CDD9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DCCCE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26D2204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F3519C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32B222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8CA7F8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B8BF2F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F547D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7.1</w:t>
            </w:r>
          </w:p>
        </w:tc>
      </w:tr>
      <w:tr w:rsidR="00397CB5" w:rsidRPr="00397CB5" w14:paraId="556F06BC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62E2D5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48D8C9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57429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FA35EF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802DE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8.1</w:t>
            </w:r>
          </w:p>
        </w:tc>
      </w:tr>
      <w:tr w:rsidR="00397CB5" w:rsidRPr="00397CB5" w14:paraId="4C494A2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F623D2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6CFE4D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8BF63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472309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BFE88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9.1</w:t>
            </w:r>
          </w:p>
        </w:tc>
      </w:tr>
      <w:tr w:rsidR="00397CB5" w:rsidRPr="00397CB5" w14:paraId="697AE37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2AFA23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6EE500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81CE2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620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1CF6AD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419EE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5.1</w:t>
            </w:r>
          </w:p>
        </w:tc>
      </w:tr>
      <w:tr w:rsidR="00397CB5" w:rsidRPr="00397CB5" w14:paraId="2CD32BC9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A75C96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3BCB84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F674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621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E603F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33A1C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6.1</w:t>
            </w:r>
          </w:p>
        </w:tc>
      </w:tr>
      <w:tr w:rsidR="00397CB5" w:rsidRPr="00397CB5" w14:paraId="703DC1C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C43909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70ED12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E7A153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0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8CAF3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826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2B328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9.1</w:t>
            </w:r>
          </w:p>
        </w:tc>
      </w:tr>
      <w:tr w:rsidR="00397CB5" w:rsidRPr="00397CB5" w14:paraId="0F0B4A6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C3ECDC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06800E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F7D36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03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E75A0F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ADAE7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0.1</w:t>
            </w:r>
          </w:p>
        </w:tc>
      </w:tr>
      <w:tr w:rsidR="00397CB5" w:rsidRPr="00397CB5" w14:paraId="5DF2D7D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F31065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6CDEE2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537571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0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14FB4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F8982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1.1</w:t>
            </w:r>
          </w:p>
        </w:tc>
      </w:tr>
      <w:tr w:rsidR="00397CB5" w:rsidRPr="00397CB5" w14:paraId="5D50EF5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84EC5F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10E834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4CF2B1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20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AB5B5B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826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809716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2.1</w:t>
            </w:r>
          </w:p>
        </w:tc>
      </w:tr>
      <w:tr w:rsidR="00397CB5" w:rsidRPr="00397CB5" w14:paraId="35AA4FFD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4FA8B7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AC40F5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8C892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2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76077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B083A1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3.1</w:t>
            </w:r>
          </w:p>
        </w:tc>
      </w:tr>
      <w:tr w:rsidR="00397CB5" w:rsidRPr="00397CB5" w14:paraId="5D3E935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1CB74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antisana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546F90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ECCF4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82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D3C7A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29FF31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4.1</w:t>
            </w:r>
          </w:p>
        </w:tc>
      </w:tr>
      <w:tr w:rsidR="00397CB5" w:rsidRPr="00397CB5" w14:paraId="6D9117F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4A89CA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38F415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C950D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26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2EF31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3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31839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9</w:t>
            </w:r>
          </w:p>
        </w:tc>
      </w:tr>
      <w:tr w:rsidR="00397CB5" w:rsidRPr="00397CB5" w14:paraId="2BB4C76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250FA6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7A2362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503503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8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28A7E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BEB1B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0</w:t>
            </w:r>
          </w:p>
        </w:tc>
      </w:tr>
      <w:tr w:rsidR="00397CB5" w:rsidRPr="00397CB5" w14:paraId="2F1D765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152489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CB73C4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8FE91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EF441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14340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1</w:t>
            </w:r>
          </w:p>
        </w:tc>
      </w:tr>
      <w:tr w:rsidR="00397CB5" w:rsidRPr="00397CB5" w14:paraId="5ECF941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851DAA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73CD8A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44F94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C0656F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42C6C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2</w:t>
            </w:r>
          </w:p>
        </w:tc>
      </w:tr>
      <w:tr w:rsidR="00397CB5" w:rsidRPr="00397CB5" w14:paraId="48A2D98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C71C04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2EA2FE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D3D393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C7D91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DDFAAA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3</w:t>
            </w:r>
          </w:p>
        </w:tc>
      </w:tr>
      <w:tr w:rsidR="00397CB5" w:rsidRPr="00397CB5" w14:paraId="52C7785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A7F07F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lastRenderedPageBreak/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ackshalli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p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. nov.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661BA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E43ECF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986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E6C9A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D3B4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4</w:t>
            </w:r>
          </w:p>
        </w:tc>
      </w:tr>
      <w:tr w:rsidR="00397CB5" w:rsidRPr="00397CB5" w14:paraId="195ED37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95F6DA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CFD87C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4F231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606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028AA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48E7D0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0.1</w:t>
            </w:r>
          </w:p>
        </w:tc>
      </w:tr>
      <w:tr w:rsidR="00397CB5" w:rsidRPr="00397CB5" w14:paraId="7CE5EBFD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5E2CA4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875F38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00C930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0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D715F9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16CFAF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2E63F6F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B9B43B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E81B89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93756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609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10B2C7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B5680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1.1</w:t>
            </w:r>
          </w:p>
        </w:tc>
      </w:tr>
      <w:tr w:rsidR="00397CB5" w:rsidRPr="00397CB5" w14:paraId="3BD435B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C05F3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B693D7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F68432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60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DE4A36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5D92C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2.1</w:t>
            </w:r>
          </w:p>
        </w:tc>
      </w:tr>
      <w:tr w:rsidR="00397CB5" w:rsidRPr="00397CB5" w14:paraId="7E4FE8D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71D25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43BAEF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0B45EB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KU2002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A2B80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7994D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3.1</w:t>
            </w:r>
          </w:p>
        </w:tc>
      </w:tr>
      <w:tr w:rsidR="00397CB5" w:rsidRPr="00397CB5" w14:paraId="13DC628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AA3D5F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A556E7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A7C2C2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147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B72C0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49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213AE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4.1</w:t>
            </w:r>
          </w:p>
        </w:tc>
      </w:tr>
      <w:tr w:rsidR="00397CB5" w:rsidRPr="00397CB5" w14:paraId="7ACFBBA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8BD26B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B8236F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D841D7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00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6C2A3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09D3A3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6.1</w:t>
            </w:r>
          </w:p>
        </w:tc>
      </w:tr>
      <w:tr w:rsidR="00397CB5" w:rsidRPr="00397CB5" w14:paraId="29E24A4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E5DF34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54B5BF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714C74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2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2E153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F07C6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667274C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9482FC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15CCE2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05DECF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57783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AAFB2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3.1</w:t>
            </w:r>
          </w:p>
        </w:tc>
      </w:tr>
      <w:tr w:rsidR="00397CB5" w:rsidRPr="00397CB5" w14:paraId="4DA5D22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FF65C5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94261D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2B0007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0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0FD2F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1E1F5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1.1</w:t>
            </w:r>
          </w:p>
        </w:tc>
      </w:tr>
      <w:tr w:rsidR="00397CB5" w:rsidRPr="00397CB5" w14:paraId="7478189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D7D0CB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15ED3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EA869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08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3AD98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B7D52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2.1</w:t>
            </w:r>
          </w:p>
        </w:tc>
      </w:tr>
      <w:tr w:rsidR="00397CB5" w:rsidRPr="00397CB5" w14:paraId="1A3CFF3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E54759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93094D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eracca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04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7CB24F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08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7570E2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1C6948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3.1</w:t>
            </w:r>
          </w:p>
        </w:tc>
      </w:tr>
      <w:tr w:rsidR="00397CB5" w:rsidRPr="00397CB5" w14:paraId="1AE62567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118E58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cf.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32B785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Kok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et al. 201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5B46FD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MF57382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330A2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18865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MF573829.1</w:t>
            </w:r>
          </w:p>
        </w:tc>
      </w:tr>
      <w:tr w:rsidR="00397CB5" w:rsidRPr="00397CB5" w14:paraId="0841C09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A358EA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ofanorum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3AE52E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Mueses Cisneros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1AFC85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A518E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B84BD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77.1</w:t>
            </w:r>
          </w:p>
        </w:tc>
      </w:tr>
      <w:tr w:rsidR="00397CB5" w:rsidRPr="00397CB5" w14:paraId="4899265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D84FEC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ofanorum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22FB19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Mueses Cisneros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ABC299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9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949A3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ECFC5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78.1</w:t>
            </w:r>
          </w:p>
        </w:tc>
      </w:tr>
      <w:tr w:rsidR="00397CB5" w:rsidRPr="00397CB5" w14:paraId="6C78F3A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65FB84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ofanorum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12E821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Mueses Cisneros et al.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041B2E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6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7A10A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CDCC4D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79.1</w:t>
            </w:r>
          </w:p>
        </w:tc>
      </w:tr>
      <w:tr w:rsidR="00397CB5" w:rsidRPr="00397CB5" w14:paraId="7357CD7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7273AE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70AD06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E9292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GG 1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DD7A9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B3D0A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U52783.1</w:t>
            </w:r>
          </w:p>
        </w:tc>
      </w:tr>
      <w:tr w:rsidR="00397CB5" w:rsidRPr="00397CB5" w14:paraId="334CE37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A72165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5CECB0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4F04A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8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72A7A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Y32603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497816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Y326036.1</w:t>
            </w:r>
          </w:p>
        </w:tc>
      </w:tr>
      <w:tr w:rsidR="00397CB5" w:rsidRPr="00397CB5" w14:paraId="014DAAB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7BE9D1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69DBE9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A69AD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224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90574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71C2D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4.1</w:t>
            </w:r>
          </w:p>
        </w:tc>
      </w:tr>
      <w:tr w:rsidR="00397CB5" w:rsidRPr="00397CB5" w14:paraId="3C31F92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B9A45A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86F137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4A0AD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224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8DC29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6DED3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5.1</w:t>
            </w:r>
          </w:p>
        </w:tc>
      </w:tr>
      <w:tr w:rsidR="00397CB5" w:rsidRPr="00397CB5" w14:paraId="5044BA1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42FFA0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F9896F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BE5790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729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6194F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39D2FE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8.1</w:t>
            </w:r>
          </w:p>
        </w:tc>
      </w:tr>
      <w:tr w:rsidR="00397CB5" w:rsidRPr="00397CB5" w14:paraId="4D5DF6A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7A2FAA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2761E9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80B64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729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CDD0A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6EE41C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9.1</w:t>
            </w:r>
          </w:p>
        </w:tc>
      </w:tr>
      <w:tr w:rsidR="00397CB5" w:rsidRPr="00397CB5" w14:paraId="13DF628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8CB9D6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662A8F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1F84A0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729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3C703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A8E17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0.1</w:t>
            </w:r>
          </w:p>
        </w:tc>
      </w:tr>
      <w:tr w:rsidR="00397CB5" w:rsidRPr="00397CB5" w14:paraId="25E5926C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BD2F6D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755236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83BD30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273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A1A83C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63DA4B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1.1</w:t>
            </w:r>
          </w:p>
        </w:tc>
      </w:tr>
      <w:tr w:rsidR="00397CB5" w:rsidRPr="00397CB5" w14:paraId="65E9D62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32EEFB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AAECE9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F39518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3688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FA530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826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4F43D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3.1</w:t>
            </w:r>
          </w:p>
        </w:tc>
      </w:tr>
      <w:tr w:rsidR="00397CB5" w:rsidRPr="00397CB5" w14:paraId="16EB794D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6C9BAE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4154D1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03A9B1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0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5D466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9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62D75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1.1</w:t>
            </w:r>
          </w:p>
        </w:tc>
      </w:tr>
      <w:tr w:rsidR="00397CB5" w:rsidRPr="00397CB5" w14:paraId="55CBAEF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29932E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A4276A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2CF8B8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0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27F10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A57CFC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2.1</w:t>
            </w:r>
          </w:p>
        </w:tc>
      </w:tr>
      <w:tr w:rsidR="00397CB5" w:rsidRPr="00397CB5" w14:paraId="4A19BA4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204C64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lastRenderedPageBreak/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C37454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F6939B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D8F80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8B09A3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4.1</w:t>
            </w:r>
          </w:p>
        </w:tc>
      </w:tr>
      <w:tr w:rsidR="00397CB5" w:rsidRPr="00397CB5" w14:paraId="723D4992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80BFE6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F2B694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724A3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4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960B2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D35C11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5.1</w:t>
            </w:r>
          </w:p>
        </w:tc>
      </w:tr>
      <w:tr w:rsidR="00397CB5" w:rsidRPr="00397CB5" w14:paraId="54102CF2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43C6B6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CF1814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F9240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1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E748C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E0C5C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06.1</w:t>
            </w:r>
          </w:p>
        </w:tc>
      </w:tr>
      <w:tr w:rsidR="00397CB5" w:rsidRPr="00397CB5" w14:paraId="143C7F3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B992EF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EAB4E3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CE3517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37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B92DC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1D11B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5.1</w:t>
            </w:r>
          </w:p>
        </w:tc>
      </w:tr>
      <w:tr w:rsidR="00397CB5" w:rsidRPr="00397CB5" w14:paraId="7256C43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FE8C7C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046027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D9D7A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5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336A5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6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782DC9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8.1</w:t>
            </w:r>
          </w:p>
        </w:tc>
      </w:tr>
      <w:tr w:rsidR="00397CB5" w:rsidRPr="00397CB5" w14:paraId="4FD7178A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5B3110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1A134A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06DAED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AD9C64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9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98468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4.1</w:t>
            </w:r>
          </w:p>
        </w:tc>
      </w:tr>
      <w:tr w:rsidR="00397CB5" w:rsidRPr="00397CB5" w14:paraId="3A58B9D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9AEE93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1634D16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51EC4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666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E3334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339E9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7.1</w:t>
            </w:r>
          </w:p>
        </w:tc>
      </w:tr>
      <w:tr w:rsidR="00397CB5" w:rsidRPr="00397CB5" w14:paraId="1BECAA5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8DE278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guacamayo</w:t>
            </w:r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DA019C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Hoogmoed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87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2099AC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66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583495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A0626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8.1</w:t>
            </w:r>
          </w:p>
        </w:tc>
      </w:tr>
      <w:tr w:rsidR="00397CB5" w:rsidRPr="00397CB5" w14:paraId="2A2A341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14FB50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ccidental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9E0BD3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Cisneros-Heredia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DC6A6A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00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F3B10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7DA3B8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7.1</w:t>
            </w:r>
          </w:p>
        </w:tc>
      </w:tr>
      <w:tr w:rsidR="00397CB5" w:rsidRPr="00397CB5" w14:paraId="683DE48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01CF08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ccidental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1436DC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Cisneros-Heredia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2D6B71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49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39F03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C1AE0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7.1</w:t>
            </w:r>
          </w:p>
        </w:tc>
      </w:tr>
      <w:tr w:rsidR="00397CB5" w:rsidRPr="00397CB5" w14:paraId="0946C090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9762DC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ccidental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5C6C70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Cisneros-Heredia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CDC63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6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3AC73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F92D2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9.1</w:t>
            </w:r>
          </w:p>
        </w:tc>
      </w:tr>
      <w:tr w:rsidR="00397CB5" w:rsidRPr="00397CB5" w14:paraId="3E0C71B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A56040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ccidentalis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50E5E88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Cisneros-Heredia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10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F161DF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6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87886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4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088E02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20.1</w:t>
            </w:r>
          </w:p>
        </w:tc>
      </w:tr>
      <w:tr w:rsidR="00397CB5" w:rsidRPr="00397CB5" w14:paraId="79C7901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E72633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percrassa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055660D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Ruiz-Carranza and Hernández-Camacho, 197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DCD38B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CMECD1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505E24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C6AC2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76.1</w:t>
            </w:r>
          </w:p>
        </w:tc>
      </w:tr>
      <w:tr w:rsidR="00397CB5" w:rsidRPr="00397CB5" w14:paraId="47B9D84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7EF8B1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puruanta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3BB8996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uayasamin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0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E1AB0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6A341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C5DDB7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EU672982.1</w:t>
            </w:r>
          </w:p>
        </w:tc>
      </w:tr>
      <w:tr w:rsidR="00397CB5" w:rsidRPr="00397CB5" w14:paraId="3B8655D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FAAC00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puruanta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1496D5F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uayasamin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0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9C433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32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ACC96C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5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5C1813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6.1</w:t>
            </w:r>
          </w:p>
        </w:tc>
      </w:tr>
      <w:tr w:rsidR="00397CB5" w:rsidRPr="00397CB5" w14:paraId="7204C8F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B97406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puruanta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648E13C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and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uayasamin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2008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999456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332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09772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2C3BF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7.1</w:t>
            </w:r>
          </w:p>
        </w:tc>
      </w:tr>
      <w:tr w:rsidR="00397CB5" w:rsidRPr="00397CB5" w14:paraId="0753C20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C9FB1C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55751DA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8FF662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FE17B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6E0C0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5</w:t>
            </w:r>
          </w:p>
        </w:tc>
      </w:tr>
      <w:tr w:rsidR="00397CB5" w:rsidRPr="00397CB5" w14:paraId="07ED17C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346E43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41AE579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8622EF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B18D8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B8F6A4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6</w:t>
            </w:r>
          </w:p>
        </w:tc>
      </w:tr>
      <w:tr w:rsidR="00397CB5" w:rsidRPr="00397CB5" w14:paraId="38EF50CD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DB551E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20130D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07AB0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F3A14C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3BBDD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7</w:t>
            </w:r>
          </w:p>
        </w:tc>
      </w:tr>
      <w:tr w:rsidR="00397CB5" w:rsidRPr="00397CB5" w14:paraId="3CDF1EF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FFBA4E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03F3443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68C87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36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844DE4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0F73E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8</w:t>
            </w:r>
          </w:p>
        </w:tc>
      </w:tr>
      <w:tr w:rsidR="00397CB5" w:rsidRPr="00397CB5" w14:paraId="65D4975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6B2E73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285CA60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55B641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8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1AB91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3C7EA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69</w:t>
            </w:r>
          </w:p>
        </w:tc>
      </w:tr>
      <w:tr w:rsidR="00397CB5" w:rsidRPr="00397CB5" w14:paraId="5FB8A1A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7BE3B4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47F3C68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E14702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8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11E6D3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50BEE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0</w:t>
            </w:r>
          </w:p>
        </w:tc>
      </w:tr>
      <w:tr w:rsidR="00397CB5" w:rsidRPr="00397CB5" w14:paraId="24A27A2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91E2F3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2605A5D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1B7518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986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BF01D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AB609C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1</w:t>
            </w:r>
          </w:p>
        </w:tc>
      </w:tr>
      <w:tr w:rsidR="00397CB5" w:rsidRPr="00397CB5" w14:paraId="0D7A0F2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835EA7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1771849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8F8841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986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F18F5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152D5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2</w:t>
            </w:r>
          </w:p>
        </w:tc>
      </w:tr>
      <w:tr w:rsidR="00397CB5" w:rsidRPr="00397CB5" w14:paraId="7D55849D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EA3C78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0C2930C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341DDE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32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EA879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06066D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3</w:t>
            </w:r>
          </w:p>
        </w:tc>
      </w:tr>
      <w:tr w:rsidR="00397CB5" w:rsidRPr="00397CB5" w14:paraId="2F839E0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4CD84A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6B67D49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95456D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32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952F3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41C73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4</w:t>
            </w:r>
          </w:p>
        </w:tc>
      </w:tr>
      <w:tr w:rsidR="00397CB5" w:rsidRPr="00397CB5" w14:paraId="044A3927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753779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081EF8E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73E853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53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48A432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3F591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5</w:t>
            </w:r>
          </w:p>
        </w:tc>
      </w:tr>
      <w:tr w:rsidR="00397CB5" w:rsidRPr="00397CB5" w14:paraId="09589F5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E7F469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63C2E16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4DCCC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1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1B626D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3FCEE8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6</w:t>
            </w:r>
          </w:p>
        </w:tc>
      </w:tr>
      <w:tr w:rsidR="00397CB5" w:rsidRPr="00397CB5" w14:paraId="0EBAF24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7E6B49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lastRenderedPageBreak/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58A9C2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3A58E3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1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14DF6C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01E50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7</w:t>
            </w:r>
          </w:p>
        </w:tc>
      </w:tr>
      <w:tr w:rsidR="00397CB5" w:rsidRPr="00397CB5" w14:paraId="7876E7A9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4ECE1B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7E9B5AB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8F3258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1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2F2CF5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809BBD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8</w:t>
            </w:r>
          </w:p>
        </w:tc>
      </w:tr>
      <w:tr w:rsidR="00397CB5" w:rsidRPr="00397CB5" w14:paraId="67BFFC0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4A23B1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000000" w:fill="FFFFFF"/>
            <w:noWrap/>
            <w:vAlign w:val="bottom"/>
            <w:hideMark/>
          </w:tcPr>
          <w:p w14:paraId="5EC12B5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This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aper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A8372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1813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58430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5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116E4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V179479</w:t>
            </w:r>
          </w:p>
        </w:tc>
      </w:tr>
      <w:tr w:rsidR="00397CB5" w:rsidRPr="00397CB5" w14:paraId="49C43F75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B352E0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232A77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4E740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DHMECN526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8C6833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A5B2A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83.1</w:t>
            </w:r>
          </w:p>
        </w:tc>
      </w:tr>
      <w:tr w:rsidR="00397CB5" w:rsidRPr="00397CB5" w14:paraId="66BFE3F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8C3569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8DD34E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4319D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3977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E4264F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427D26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4.1</w:t>
            </w:r>
          </w:p>
        </w:tc>
      </w:tr>
      <w:tr w:rsidR="00397CB5" w:rsidRPr="00397CB5" w14:paraId="43C4700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A98F15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87061F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A6A164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3977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2E525F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BEF3B5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1995.1</w:t>
            </w:r>
          </w:p>
        </w:tc>
      </w:tr>
      <w:tr w:rsidR="00397CB5" w:rsidRPr="00397CB5" w14:paraId="633FF22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20B1E0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F8AD53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C21A7E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397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33CA8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7ED3CB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2463056E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738C35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7A9C06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64748A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977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BACD3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4607B3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060683D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5D425C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6B919F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625925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977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A6CC2C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7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78B00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5.1</w:t>
            </w:r>
          </w:p>
        </w:tc>
      </w:tr>
      <w:tr w:rsidR="00397CB5" w:rsidRPr="00397CB5" w14:paraId="6C6AA74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2FCB3E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38DCAB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1A640E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977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15560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7914E0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6.1</w:t>
            </w:r>
          </w:p>
        </w:tc>
      </w:tr>
      <w:tr w:rsidR="00397CB5" w:rsidRPr="00397CB5" w14:paraId="24B1D4F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2A025A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64D049C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5AA812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97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92886D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2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2C8996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37.1</w:t>
            </w:r>
          </w:p>
        </w:tc>
      </w:tr>
      <w:tr w:rsidR="00397CB5" w:rsidRPr="00397CB5" w14:paraId="3804498A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5543EBA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impsoni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9B57E4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2B949B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978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94EFED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8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692C7B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</w:tr>
      <w:tr w:rsidR="00397CB5" w:rsidRPr="00397CB5" w14:paraId="1A4AC549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786045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proofErr w:type="gram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f</w:t>
            </w:r>
            <w:proofErr w:type="spellEnd"/>
            <w:proofErr w:type="gram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0B61ED0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6CDFFF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004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E0FD2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496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D5C558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EU672984.1</w:t>
            </w:r>
          </w:p>
        </w:tc>
      </w:tr>
      <w:tr w:rsidR="00397CB5" w:rsidRPr="00397CB5" w14:paraId="7B9B56DA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17F4AC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proofErr w:type="gram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f</w:t>
            </w:r>
            <w:proofErr w:type="spellEnd"/>
            <w:proofErr w:type="gram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4B6566A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0C20CA4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0FCA79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NA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7B5FC4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EU672981.1</w:t>
            </w:r>
          </w:p>
        </w:tc>
      </w:tr>
      <w:tr w:rsidR="00397CB5" w:rsidRPr="00397CB5" w14:paraId="77A9886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115FD21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proofErr w:type="gram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f</w:t>
            </w:r>
            <w:proofErr w:type="spellEnd"/>
            <w:proofErr w:type="gram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40BC7F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0277F6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GG53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0C10B8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01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8E4414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8.1</w:t>
            </w:r>
          </w:p>
        </w:tc>
      </w:tr>
      <w:tr w:rsidR="00397CB5" w:rsidRPr="00397CB5" w14:paraId="0F84BBB8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DE2AD1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proofErr w:type="gram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f</w:t>
            </w:r>
            <w:proofErr w:type="spellEnd"/>
            <w:proofErr w:type="gram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C1609F7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48929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114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11206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499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15C71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6.1</w:t>
            </w:r>
          </w:p>
        </w:tc>
      </w:tr>
      <w:tr w:rsidR="00397CB5" w:rsidRPr="00397CB5" w14:paraId="7F3E1754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722231F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proofErr w:type="gram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cf</w:t>
            </w:r>
            <w:proofErr w:type="spellEnd"/>
            <w:proofErr w:type="gram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bufoniform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4E30248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Páez-Moscoso et al. (2011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33DB574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931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0AF1CF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49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F662E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5.1</w:t>
            </w:r>
          </w:p>
        </w:tc>
      </w:tr>
      <w:tr w:rsidR="00397CB5" w:rsidRPr="00397CB5" w14:paraId="47596AD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0C11F924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88F84D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4E8E14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124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5168C0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4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0797DB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0.1</w:t>
            </w:r>
          </w:p>
        </w:tc>
      </w:tr>
      <w:tr w:rsidR="00397CB5" w:rsidRPr="00397CB5" w14:paraId="0DF0AF51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C63F85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323A293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C4B40F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124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E087A2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7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6441BF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1.1</w:t>
            </w:r>
          </w:p>
        </w:tc>
      </w:tr>
      <w:tr w:rsidR="00397CB5" w:rsidRPr="00397CB5" w14:paraId="5687584F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658263D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563CBF1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37ABD19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124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6B564B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8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37E4907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2.1</w:t>
            </w:r>
          </w:p>
        </w:tc>
      </w:tr>
      <w:tr w:rsidR="00397CB5" w:rsidRPr="00397CB5" w14:paraId="482488F6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2153AD30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227BFC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F5687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12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6B4C2DF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3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FA4963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3.1</w:t>
            </w:r>
          </w:p>
        </w:tc>
      </w:tr>
      <w:tr w:rsidR="00397CB5" w:rsidRPr="00397CB5" w14:paraId="636F68DB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3CA7274D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739B77F5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2E55DAA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337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B3159C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F907435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750D7B1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JX412016.1</w:t>
            </w:r>
          </w:p>
        </w:tc>
      </w:tr>
      <w:tr w:rsidR="00397CB5" w:rsidRPr="00397CB5" w14:paraId="4FB02913" w14:textId="77777777" w:rsidTr="00B773AE">
        <w:trPr>
          <w:trHeight w:val="285"/>
        </w:trPr>
        <w:tc>
          <w:tcPr>
            <w:tcW w:w="3283" w:type="dxa"/>
            <w:shd w:val="clear" w:color="auto" w:fill="auto"/>
            <w:noWrap/>
            <w:vAlign w:val="bottom"/>
            <w:hideMark/>
          </w:tcPr>
          <w:p w14:paraId="4416854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Osornophryne</w:t>
            </w:r>
            <w:proofErr w:type="spellEnd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 xml:space="preserve"> </w:t>
            </w:r>
            <w:proofErr w:type="spellStart"/>
            <w:r w:rsidRPr="00397CB5">
              <w:rPr>
                <w:rFonts w:ascii="Arial" w:eastAsia="Times New Roman" w:hAnsi="Arial" w:cs="Arial"/>
                <w:i/>
                <w:iCs/>
                <w:color w:val="000000"/>
                <w:lang w:eastAsia="es-EC"/>
              </w:rPr>
              <w:t>sumacoensis</w:t>
            </w:r>
            <w:proofErr w:type="spellEnd"/>
          </w:p>
        </w:tc>
        <w:tc>
          <w:tcPr>
            <w:tcW w:w="4641" w:type="dxa"/>
            <w:shd w:val="clear" w:color="auto" w:fill="auto"/>
            <w:noWrap/>
            <w:vAlign w:val="bottom"/>
            <w:hideMark/>
          </w:tcPr>
          <w:p w14:paraId="2F04E2D2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proofErr w:type="spellStart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Gluesenkamp</w:t>
            </w:r>
            <w:proofErr w:type="spellEnd"/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 xml:space="preserve"> (1995)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697E51D3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QCAZ457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160D0E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00.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EFFA02A" w14:textId="77777777" w:rsidR="00397CB5" w:rsidRPr="00397CB5" w:rsidRDefault="00397CB5" w:rsidP="00397C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C"/>
              </w:rPr>
            </w:pPr>
            <w:r w:rsidRPr="00397CB5">
              <w:rPr>
                <w:rFonts w:ascii="Arial" w:eastAsia="Times New Roman" w:hAnsi="Arial" w:cs="Arial"/>
                <w:color w:val="000000"/>
                <w:lang w:eastAsia="es-EC"/>
              </w:rPr>
              <w:t>AF375527.1</w:t>
            </w:r>
          </w:p>
        </w:tc>
      </w:tr>
    </w:tbl>
    <w:p w14:paraId="41C23010" w14:textId="77777777" w:rsidR="00A569D8" w:rsidRDefault="00A569D8"/>
    <w:sectPr w:rsidR="00A569D8" w:rsidSect="00397C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B5"/>
    <w:rsid w:val="00397CB5"/>
    <w:rsid w:val="00A569D8"/>
    <w:rsid w:val="00B7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190B4"/>
  <w15:chartTrackingRefBased/>
  <w15:docId w15:val="{75A32FEA-8E28-4468-AC2F-79873858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1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66</Words>
  <Characters>6419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3-05T19:26:00Z</dcterms:created>
  <dcterms:modified xsi:type="dcterms:W3CDTF">2025-03-05T19:43:00Z</dcterms:modified>
</cp:coreProperties>
</file>